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C3769" w14:textId="77777777" w:rsidR="006912DE" w:rsidRPr="006B7EF3" w:rsidRDefault="006912DE" w:rsidP="006912DE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bookmarkStart w:id="0" w:name="_Hlk110164513"/>
      <w:bookmarkStart w:id="1" w:name="_Hlk104639519"/>
      <w:r w:rsidRPr="006B7EF3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S2 Table. </w:t>
      </w:r>
      <w:bookmarkEnd w:id="0"/>
      <w:r w:rsidRPr="006B7EF3">
        <w:rPr>
          <w:rFonts w:ascii="Times New Roman" w:hAnsi="Times New Roman" w:cs="Times New Roman"/>
          <w:b/>
          <w:bCs/>
          <w:sz w:val="32"/>
          <w:szCs w:val="32"/>
          <w:lang w:val="en-GB"/>
        </w:rPr>
        <w:t>Mechanical Bowel Obstruction Table</w:t>
      </w:r>
    </w:p>
    <w:tbl>
      <w:tblPr>
        <w:tblStyle w:val="TableGridLight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6"/>
        <w:gridCol w:w="1805"/>
        <w:gridCol w:w="1805"/>
        <w:gridCol w:w="1805"/>
        <w:gridCol w:w="1805"/>
      </w:tblGrid>
      <w:tr w:rsidR="006912DE" w:rsidRPr="006B7EF3" w14:paraId="45B993FF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1C06BF5E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Mechanical Bowel Obstruction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9E83551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All Patients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C5238CB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Historic Cohort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959B1D1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Pandemic Cohort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1077251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18"/>
                <w:lang w:val="en-GB"/>
              </w:rPr>
              <w:t>p-</w:t>
            </w: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value</w:t>
            </w:r>
          </w:p>
        </w:tc>
      </w:tr>
      <w:tr w:rsidR="006912DE" w:rsidRPr="006B7EF3" w14:paraId="716C8464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7B6F802A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Nr.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F94C5FD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18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97C6922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99 (84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4D9F853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9 (16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91839C1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</w:tc>
      </w:tr>
      <w:tr w:rsidR="006912DE" w:rsidRPr="006B7EF3" w14:paraId="4B982DBD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6B1FE404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Age (y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17B58AD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5±19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405BBFE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5±19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B09BC44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4±201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F885100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936</w:t>
            </w:r>
          </w:p>
        </w:tc>
      </w:tr>
      <w:tr w:rsidR="006912DE" w:rsidRPr="006B7EF3" w14:paraId="58CC2F7F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281F831A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ASA Score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BF5554F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3±1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DD6A1DF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3±1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E0CD09C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3±1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CABE064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574</w:t>
            </w:r>
          </w:p>
        </w:tc>
      </w:tr>
      <w:tr w:rsidR="006912DE" w:rsidRPr="006B7EF3" w14:paraId="61E774B2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2C470CCE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Clinical peritonitis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CC3035E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6 (14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0650065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1 (13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DCCF4F6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 (28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ADE6C25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120</w:t>
            </w:r>
          </w:p>
        </w:tc>
      </w:tr>
      <w:tr w:rsidR="006912DE" w:rsidRPr="006B7EF3" w14:paraId="07A9AC61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0774C5C8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WBC (/</w:t>
            </w:r>
            <w:proofErr w:type="spellStart"/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nl</w:t>
            </w:r>
            <w:proofErr w:type="spellEnd"/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5D43976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2.5±9.1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9AD395C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2.6±9.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57E61ED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2.4±4.9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C7FA354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616</w:t>
            </w:r>
          </w:p>
        </w:tc>
      </w:tr>
      <w:tr w:rsidR="006912DE" w:rsidRPr="006B7EF3" w14:paraId="70139A7B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1346B712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CRP (mg/l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AE9D900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37±56.4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83695F7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34.5±54.7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123EAB8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0.4±64.5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9F03AFB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234</w:t>
            </w:r>
          </w:p>
        </w:tc>
      </w:tr>
      <w:tr w:rsidR="006912DE" w:rsidRPr="006B7EF3" w14:paraId="460FDF99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3B1A4A2F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Op. Procedure</w:t>
            </w:r>
          </w:p>
          <w:p w14:paraId="7A9CBD52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GB"/>
              </w:rPr>
              <w:t>Laparoscopic</w:t>
            </w:r>
          </w:p>
          <w:p w14:paraId="6A17E13B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GB"/>
              </w:rPr>
              <w:t>Open</w:t>
            </w:r>
          </w:p>
          <w:p w14:paraId="31288ABF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GB"/>
              </w:rPr>
              <w:t>Converted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B5F93F4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1CBBFE4A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3 (11%)</w:t>
            </w:r>
          </w:p>
          <w:p w14:paraId="73172017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84 (71%)</w:t>
            </w:r>
          </w:p>
          <w:p w14:paraId="59370FEF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1 (18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06B2E26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1AD637FB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0 (10%)</w:t>
            </w:r>
          </w:p>
          <w:p w14:paraId="272E594C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1 (72%)</w:t>
            </w:r>
          </w:p>
          <w:p w14:paraId="38248C88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8 (18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D3001AA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65BCC2CD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3 (16%)</w:t>
            </w:r>
          </w:p>
          <w:p w14:paraId="158A2FFB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3 (68%)</w:t>
            </w:r>
          </w:p>
          <w:p w14:paraId="715F6D2C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3 (16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4EC2BA4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235319C2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762</w:t>
            </w:r>
          </w:p>
        </w:tc>
      </w:tr>
      <w:tr w:rsidR="006912DE" w:rsidRPr="006B7EF3" w14:paraId="651033A6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6A01CC4B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Operative Duration (min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2073FAC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20 ±73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B228EF0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21±7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7D264C8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17±51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D710D19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672</w:t>
            </w:r>
          </w:p>
        </w:tc>
      </w:tr>
      <w:tr w:rsidR="006912DE" w:rsidRPr="006B7EF3" w14:paraId="2FDA69C4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399A50A8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Intraoperative Peritonitis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014FF57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 (1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094A34A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 (1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149434C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 (0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2A7865D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667</w:t>
            </w:r>
          </w:p>
        </w:tc>
      </w:tr>
      <w:tr w:rsidR="006912DE" w:rsidRPr="006B7EF3" w14:paraId="590FDD2D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69183EB8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Operative Management</w:t>
            </w:r>
          </w:p>
          <w:p w14:paraId="622B13B9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18"/>
                <w:lang w:val="en-GB"/>
              </w:rPr>
            </w:pPr>
            <w:proofErr w:type="spellStart"/>
            <w:r w:rsidRPr="006B7EF3">
              <w:rPr>
                <w:rFonts w:ascii="Times New Roman" w:hAnsi="Times New Roman" w:cs="Times New Roman"/>
                <w:i/>
                <w:sz w:val="20"/>
                <w:szCs w:val="18"/>
                <w:lang w:val="en-GB"/>
              </w:rPr>
              <w:t>Adhesiolysis</w:t>
            </w:r>
            <w:proofErr w:type="spellEnd"/>
          </w:p>
          <w:p w14:paraId="29A09C37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i/>
                <w:sz w:val="20"/>
                <w:szCs w:val="18"/>
                <w:lang w:val="en-GB"/>
              </w:rPr>
              <w:t>Open Decomp.</w:t>
            </w:r>
          </w:p>
          <w:p w14:paraId="1195B510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i/>
                <w:sz w:val="20"/>
                <w:szCs w:val="18"/>
                <w:lang w:val="en-GB"/>
              </w:rPr>
              <w:t>Resection</w:t>
            </w:r>
          </w:p>
          <w:p w14:paraId="374FDA70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i/>
                <w:sz w:val="20"/>
                <w:szCs w:val="18"/>
                <w:lang w:val="en-GB"/>
              </w:rPr>
              <w:t>Anastomosis</w:t>
            </w:r>
          </w:p>
          <w:p w14:paraId="0D7BDA4D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i/>
                <w:sz w:val="20"/>
                <w:szCs w:val="18"/>
                <w:lang w:val="en-GB"/>
              </w:rPr>
              <w:t>Stoma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37266C1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36DCEF74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54DAF9D9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86 (73%)</w:t>
            </w:r>
          </w:p>
          <w:p w14:paraId="6FAFE953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2 (10%)</w:t>
            </w:r>
          </w:p>
          <w:p w14:paraId="4A96F9C8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44 (37%)</w:t>
            </w:r>
          </w:p>
          <w:p w14:paraId="1CF94566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7 (23%)</w:t>
            </w:r>
          </w:p>
          <w:p w14:paraId="21E8286F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5 (21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263DDA6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2C3B1368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7164380C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9 (70%)</w:t>
            </w:r>
          </w:p>
          <w:p w14:paraId="2CC71833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2 (12%)</w:t>
            </w:r>
          </w:p>
          <w:p w14:paraId="6CF82F78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40 (40%)</w:t>
            </w:r>
          </w:p>
          <w:p w14:paraId="084211B9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6 (26%)</w:t>
            </w:r>
          </w:p>
          <w:p w14:paraId="69AE94E3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0 (20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992A885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3A57F146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5ACFE70A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7 (90%)</w:t>
            </w:r>
          </w:p>
          <w:p w14:paraId="74DF57F3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 (0%)</w:t>
            </w:r>
          </w:p>
          <w:p w14:paraId="373E0601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4 (21%)</w:t>
            </w:r>
          </w:p>
          <w:p w14:paraId="61793099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 (5%)</w:t>
            </w:r>
          </w:p>
          <w:p w14:paraId="014A4E6E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 (26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AAF7435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5809C91B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0A74EA77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076</w:t>
            </w:r>
          </w:p>
          <w:p w14:paraId="42538456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109</w:t>
            </w:r>
          </w:p>
          <w:p w14:paraId="1908BE6C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110</w:t>
            </w:r>
          </w:p>
          <w:p w14:paraId="7F7DED47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0.046</w:t>
            </w:r>
          </w:p>
          <w:p w14:paraId="1D04B7E7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550</w:t>
            </w:r>
          </w:p>
        </w:tc>
      </w:tr>
      <w:tr w:rsidR="006912DE" w:rsidRPr="006B7EF3" w14:paraId="13113C36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50A4F365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MPI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31A40AE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3±3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1304EFF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3±3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55342D0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636E58D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668</w:t>
            </w:r>
          </w:p>
        </w:tc>
      </w:tr>
      <w:tr w:rsidR="006912DE" w:rsidRPr="006B7EF3" w14:paraId="662C5075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173FA7A8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Histology Intestine</w:t>
            </w:r>
          </w:p>
          <w:p w14:paraId="000F88D0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GB"/>
              </w:rPr>
              <w:t>No Resection</w:t>
            </w:r>
          </w:p>
          <w:p w14:paraId="6F00508D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GB"/>
              </w:rPr>
              <w:t>Inflamed</w:t>
            </w:r>
          </w:p>
          <w:p w14:paraId="7A1F2BE1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GB"/>
              </w:rPr>
              <w:t>Ischemic</w:t>
            </w:r>
          </w:p>
          <w:p w14:paraId="18E34B8E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GB"/>
              </w:rPr>
              <w:t>Perforated</w:t>
            </w:r>
          </w:p>
          <w:p w14:paraId="62D640F4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GB"/>
              </w:rPr>
              <w:t>Other</w:t>
            </w:r>
          </w:p>
          <w:p w14:paraId="5086BD96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GB"/>
              </w:rPr>
              <w:t>Normal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5C240160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6C55B091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2E638BB6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1 (60.2%)</w:t>
            </w:r>
          </w:p>
          <w:p w14:paraId="3BF38149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8 (15.3%)</w:t>
            </w:r>
          </w:p>
          <w:p w14:paraId="07B3A1E4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2 (10.2%)</w:t>
            </w:r>
          </w:p>
          <w:p w14:paraId="11566F8A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4 (3.4%)</w:t>
            </w:r>
          </w:p>
          <w:p w14:paraId="3C01AE17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2 (10.2%)</w:t>
            </w:r>
          </w:p>
          <w:p w14:paraId="27808199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 (0.8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7F88AE0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64F46101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0E3A54F5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6 (56.6%)</w:t>
            </w:r>
          </w:p>
          <w:p w14:paraId="6ED9FC90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8 (18.2%)</w:t>
            </w:r>
          </w:p>
          <w:p w14:paraId="3BBB1E0B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0 (10.1%)</w:t>
            </w:r>
          </w:p>
          <w:p w14:paraId="147C5E0C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4 (4%)</w:t>
            </w:r>
          </w:p>
          <w:p w14:paraId="0230A1DE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0 (10.1%%)</w:t>
            </w:r>
          </w:p>
          <w:p w14:paraId="1EBE7B45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 (1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C8BD3B3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6B452509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56AAAE26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5 (78.9%)</w:t>
            </w:r>
          </w:p>
          <w:p w14:paraId="6CE7C696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 (0 %)</w:t>
            </w:r>
          </w:p>
          <w:p w14:paraId="12BA6015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 (10.5%)</w:t>
            </w:r>
          </w:p>
          <w:p w14:paraId="1304B536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 (0 %)</w:t>
            </w:r>
          </w:p>
          <w:p w14:paraId="36A89935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2 (10.5%)</w:t>
            </w:r>
          </w:p>
          <w:p w14:paraId="7D0A4FC1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 (0 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FA2A696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6DDD8B8D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sz w:val="20"/>
                <w:szCs w:val="18"/>
                <w:lang w:val="en-GB"/>
              </w:rPr>
            </w:pPr>
          </w:p>
          <w:p w14:paraId="673F8FDD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iCs/>
                <w:sz w:val="20"/>
                <w:szCs w:val="18"/>
                <w:lang w:val="en-GB"/>
              </w:rPr>
              <w:t>0.068</w:t>
            </w:r>
          </w:p>
          <w:p w14:paraId="0C7F0401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iCs/>
                <w:sz w:val="20"/>
                <w:szCs w:val="18"/>
                <w:lang w:val="en-GB"/>
              </w:rPr>
              <w:t>0.043</w:t>
            </w:r>
          </w:p>
          <w:p w14:paraId="7FC9515B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iCs/>
                <w:sz w:val="20"/>
                <w:szCs w:val="18"/>
                <w:lang w:val="en-GB"/>
              </w:rPr>
              <w:t>0.955</w:t>
            </w:r>
          </w:p>
          <w:p w14:paraId="69431CB2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iCs/>
                <w:sz w:val="20"/>
                <w:szCs w:val="18"/>
                <w:lang w:val="en-GB"/>
              </w:rPr>
              <w:t>0.373</w:t>
            </w:r>
          </w:p>
          <w:p w14:paraId="4EB0D69E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iCs/>
                <w:sz w:val="20"/>
                <w:szCs w:val="18"/>
                <w:lang w:val="en-GB"/>
              </w:rPr>
              <w:t>0.955</w:t>
            </w:r>
          </w:p>
          <w:p w14:paraId="71265233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iCs/>
                <w:sz w:val="20"/>
                <w:szCs w:val="18"/>
                <w:lang w:val="en-GB"/>
              </w:rPr>
              <w:t>0.660</w:t>
            </w:r>
          </w:p>
        </w:tc>
      </w:tr>
      <w:tr w:rsidR="006912DE" w:rsidRPr="006B7EF3" w14:paraId="7890386B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4D1781ED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Perforation</w:t>
            </w:r>
          </w:p>
          <w:p w14:paraId="19E050BE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GB"/>
              </w:rPr>
              <w:t>no perforation</w:t>
            </w:r>
          </w:p>
          <w:p w14:paraId="4D86553A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GB"/>
              </w:rPr>
              <w:t>contained</w:t>
            </w:r>
          </w:p>
          <w:p w14:paraId="3580617F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i/>
                <w:iCs/>
                <w:sz w:val="20"/>
                <w:szCs w:val="18"/>
                <w:lang w:val="en-GB"/>
              </w:rPr>
              <w:t>free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9290D4C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56EFCD03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12 (95%)</w:t>
            </w:r>
          </w:p>
          <w:p w14:paraId="4898D2F7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 (5%)</w:t>
            </w:r>
          </w:p>
          <w:p w14:paraId="29E236A2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 (0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656A3B7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24D38C88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93 (94%)</w:t>
            </w:r>
          </w:p>
          <w:p w14:paraId="62C30A35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6 (6%)</w:t>
            </w:r>
          </w:p>
          <w:p w14:paraId="6F6B740F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 (0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850575E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0D3464A1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9 (100%)</w:t>
            </w:r>
          </w:p>
          <w:p w14:paraId="2E051FCC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 (0%)</w:t>
            </w:r>
          </w:p>
          <w:p w14:paraId="15A1AE80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 (0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6B032B9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6096D552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  <w:p w14:paraId="15829D35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271</w:t>
            </w:r>
          </w:p>
          <w:p w14:paraId="4ED5BBBE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</w:p>
        </w:tc>
      </w:tr>
      <w:tr w:rsidR="006912DE" w:rsidRPr="006B7EF3" w14:paraId="6707735D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4FD15D40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Any Complication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DF34E2C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07 (91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A0AB35E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90 (91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78FFEA2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7 (90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A284C64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844</w:t>
            </w:r>
          </w:p>
        </w:tc>
      </w:tr>
      <w:tr w:rsidR="006912DE" w:rsidRPr="006B7EF3" w14:paraId="0DF600CA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23E1AB3A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CD≥3b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3728DE3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39 (33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CBA11AE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34 (34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094546B6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5 (26%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1B66964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496</w:t>
            </w:r>
          </w:p>
        </w:tc>
      </w:tr>
      <w:tr w:rsidR="006912DE" w:rsidRPr="006B7EF3" w14:paraId="239D3512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31890898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CCI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11B866F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36±32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8013AA6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37±32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233C28D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34±32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6BB89AB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708</w:t>
            </w:r>
          </w:p>
        </w:tc>
      </w:tr>
      <w:tr w:rsidR="006912DE" w:rsidRPr="006B7EF3" w14:paraId="3070FA08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6109C61C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ICU LOS (d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F020074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3.3±5.9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1AD84BA4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3.7±6.3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6DAA2D3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.4±1.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3CA56719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190</w:t>
            </w:r>
          </w:p>
        </w:tc>
      </w:tr>
      <w:tr w:rsidR="006912DE" w:rsidRPr="006B7EF3" w14:paraId="4E87CFFF" w14:textId="77777777" w:rsidTr="00C7542A">
        <w:trPr>
          <w:jc w:val="center"/>
        </w:trPr>
        <w:tc>
          <w:tcPr>
            <w:tcW w:w="1000" w:type="pct"/>
            <w:shd w:val="clear" w:color="auto" w:fill="auto"/>
            <w:vAlign w:val="bottom"/>
          </w:tcPr>
          <w:p w14:paraId="7934D779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b/>
                <w:bCs/>
                <w:sz w:val="20"/>
                <w:szCs w:val="18"/>
                <w:lang w:val="en-GB"/>
              </w:rPr>
              <w:t>General LOS (d)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7B3B439A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1.1±12.6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2B9D5485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11.8±13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4DC0499B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7.7±10.1</w:t>
            </w:r>
          </w:p>
        </w:tc>
        <w:tc>
          <w:tcPr>
            <w:tcW w:w="1000" w:type="pct"/>
            <w:shd w:val="clear" w:color="auto" w:fill="auto"/>
            <w:vAlign w:val="bottom"/>
          </w:tcPr>
          <w:p w14:paraId="64D4B099" w14:textId="77777777" w:rsidR="006912DE" w:rsidRPr="006B7EF3" w:rsidRDefault="006912DE" w:rsidP="00C754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6B7EF3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0.084</w:t>
            </w:r>
          </w:p>
        </w:tc>
      </w:tr>
    </w:tbl>
    <w:p w14:paraId="4B43517D" w14:textId="77777777" w:rsidR="006912DE" w:rsidRPr="006B7EF3" w:rsidRDefault="006912DE" w:rsidP="006912DE">
      <w:pPr>
        <w:pStyle w:val="MDPI43tablefooter"/>
        <w:ind w:left="0"/>
        <w:rPr>
          <w:rFonts w:ascii="Times New Roman" w:hAnsi="Times New Roman" w:cs="Times New Roman"/>
          <w:sz w:val="22"/>
          <w:szCs w:val="28"/>
          <w:lang w:val="en-GB"/>
        </w:rPr>
      </w:pPr>
      <w:r w:rsidRPr="006B7EF3">
        <w:rPr>
          <w:rFonts w:ascii="Times New Roman" w:hAnsi="Times New Roman" w:cs="Times New Roman"/>
          <w:sz w:val="22"/>
          <w:szCs w:val="28"/>
          <w:lang w:val="en-GB"/>
        </w:rPr>
        <w:t xml:space="preserve">Legend: Values given as mean ± standard deviation or absolute and relative frequencies; Abbreviations used: BMI, Body-Mass-Index; ASA, American society of anaesthesiologists score, WBC, White blood cell count; CRP, C-reactive protein; MPI, Mannheim peritonitis index score; CD≥3b, </w:t>
      </w:r>
      <w:proofErr w:type="spellStart"/>
      <w:r w:rsidRPr="006B7EF3">
        <w:rPr>
          <w:rFonts w:ascii="Times New Roman" w:hAnsi="Times New Roman" w:cs="Times New Roman"/>
          <w:sz w:val="22"/>
          <w:szCs w:val="28"/>
          <w:lang w:val="en-GB"/>
        </w:rPr>
        <w:t>Clavien</w:t>
      </w:r>
      <w:proofErr w:type="spellEnd"/>
      <w:r w:rsidRPr="006B7EF3">
        <w:rPr>
          <w:rFonts w:ascii="Times New Roman" w:hAnsi="Times New Roman" w:cs="Times New Roman"/>
          <w:sz w:val="22"/>
          <w:szCs w:val="28"/>
          <w:lang w:val="en-GB"/>
        </w:rPr>
        <w:t xml:space="preserve"> </w:t>
      </w:r>
      <w:proofErr w:type="spellStart"/>
      <w:r w:rsidRPr="006B7EF3">
        <w:rPr>
          <w:rFonts w:ascii="Times New Roman" w:hAnsi="Times New Roman" w:cs="Times New Roman"/>
          <w:sz w:val="22"/>
          <w:szCs w:val="28"/>
          <w:lang w:val="en-GB"/>
        </w:rPr>
        <w:t>Dindo</w:t>
      </w:r>
      <w:proofErr w:type="spellEnd"/>
      <w:r w:rsidRPr="006B7EF3">
        <w:rPr>
          <w:rFonts w:ascii="Times New Roman" w:hAnsi="Times New Roman" w:cs="Times New Roman"/>
          <w:sz w:val="22"/>
          <w:szCs w:val="28"/>
          <w:lang w:val="en-GB"/>
        </w:rPr>
        <w:t xml:space="preserve"> score equal or higher than 3b (severe complications), CCI, comprehensive complication index; ICU LOS, intensive care unit length of stay; LOS, Length of stay.</w:t>
      </w:r>
      <w:bookmarkEnd w:id="1"/>
    </w:p>
    <w:p w14:paraId="605C9072" w14:textId="77777777" w:rsidR="00502D21" w:rsidRDefault="00502D21"/>
    <w:sectPr w:rsidR="00502D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2DE"/>
    <w:rsid w:val="00502D21"/>
    <w:rsid w:val="00691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2CA74"/>
  <w15:chartTrackingRefBased/>
  <w15:docId w15:val="{F7EE798A-DDAD-4A7B-84DB-E261B8B7B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2DE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912DE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DPI43tablefooter">
    <w:name w:val="MDPI_4.3_table_footer"/>
    <w:next w:val="Normal"/>
    <w:qFormat/>
    <w:rsid w:val="006912D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Chrysos</dc:creator>
  <cp:keywords/>
  <dc:description/>
  <cp:lastModifiedBy>Alexandros Chrysos</cp:lastModifiedBy>
  <cp:revision>1</cp:revision>
  <dcterms:created xsi:type="dcterms:W3CDTF">2022-10-27T18:54:00Z</dcterms:created>
  <dcterms:modified xsi:type="dcterms:W3CDTF">2022-10-27T18:55:00Z</dcterms:modified>
</cp:coreProperties>
</file>